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DFE4A" w14:textId="19D2DA0D" w:rsidR="00AC478A" w:rsidRPr="007F3527" w:rsidRDefault="00AC478A" w:rsidP="007F3527">
      <w:pPr>
        <w:jc w:val="center"/>
        <w:rPr>
          <w:sz w:val="20"/>
          <w:szCs w:val="20"/>
        </w:rPr>
      </w:pPr>
    </w:p>
    <w:tbl>
      <w:tblPr>
        <w:tblW w:w="8647" w:type="dxa"/>
        <w:tblLook w:val="04A0" w:firstRow="1" w:lastRow="0" w:firstColumn="1" w:lastColumn="0" w:noHBand="0" w:noVBand="1"/>
      </w:tblPr>
      <w:tblGrid>
        <w:gridCol w:w="1769"/>
        <w:gridCol w:w="876"/>
        <w:gridCol w:w="1256"/>
        <w:gridCol w:w="4746"/>
      </w:tblGrid>
      <w:tr w:rsidR="0083748D" w:rsidRPr="007F3527" w14:paraId="3FA3C839" w14:textId="77777777" w:rsidTr="00A50B92">
        <w:trPr>
          <w:trHeight w:val="247"/>
        </w:trPr>
        <w:tc>
          <w:tcPr>
            <w:tcW w:w="8647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95B6D" w14:textId="19C9A370" w:rsidR="00802C50" w:rsidRPr="00802C50" w:rsidRDefault="0083748D" w:rsidP="00802C50">
            <w:pPr>
              <w:spacing w:line="480" w:lineRule="auto"/>
              <w:rPr>
                <w:rFonts w:eastAsiaTheme="majorEastAsia"/>
                <w:color w:val="000000" w:themeColor="text1"/>
                <w:sz w:val="22"/>
                <w:szCs w:val="22"/>
              </w:rPr>
            </w:pPr>
            <w:r w:rsidRPr="00802C50">
              <w:rPr>
                <w:color w:val="000000"/>
                <w:sz w:val="22"/>
                <w:szCs w:val="22"/>
              </w:rPr>
              <w:t>S</w:t>
            </w:r>
            <w:r w:rsidR="00B93C14" w:rsidRPr="00802C50">
              <w:rPr>
                <w:color w:val="000000"/>
                <w:sz w:val="22"/>
                <w:szCs w:val="22"/>
              </w:rPr>
              <w:t>5</w:t>
            </w:r>
            <w:r w:rsidRPr="00802C50">
              <w:rPr>
                <w:color w:val="000000"/>
                <w:sz w:val="22"/>
                <w:szCs w:val="22"/>
              </w:rPr>
              <w:t xml:space="preserve"> </w:t>
            </w:r>
            <w:r w:rsidR="00BA5F41" w:rsidRPr="00802C50">
              <w:rPr>
                <w:color w:val="000000"/>
                <w:sz w:val="22"/>
                <w:szCs w:val="22"/>
              </w:rPr>
              <w:t>T</w:t>
            </w:r>
            <w:r w:rsidRPr="00802C50">
              <w:rPr>
                <w:color w:val="000000"/>
                <w:sz w:val="22"/>
                <w:szCs w:val="22"/>
              </w:rPr>
              <w:t>able</w:t>
            </w:r>
            <w:r w:rsidR="00D51F7E" w:rsidRPr="00802C50">
              <w:rPr>
                <w:color w:val="000000"/>
                <w:sz w:val="22"/>
                <w:szCs w:val="22"/>
              </w:rPr>
              <w:t xml:space="preserve">. </w:t>
            </w:r>
            <w:r w:rsidR="00802C50" w:rsidRPr="00802C50">
              <w:rPr>
                <w:color w:val="000000"/>
                <w:sz w:val="22"/>
                <w:szCs w:val="22"/>
              </w:rPr>
              <w:t>Differentially expressed genes in NR-CDI strains, RT027 (</w:t>
            </w:r>
            <w:bookmarkStart w:id="0" w:name="_Hlk124855688"/>
            <w:r w:rsidR="00802C50" w:rsidRPr="00802C50">
              <w:rPr>
                <w:rStyle w:val="q4iawc"/>
                <w:rFonts w:eastAsiaTheme="majorEastAsia"/>
                <w:color w:val="000000" w:themeColor="text1"/>
                <w:sz w:val="22"/>
                <w:szCs w:val="22"/>
              </w:rPr>
              <w:t>Pool 3, nonadherent, RT027, NR-CDI vs. Pool 7, biofilm, RT027, NR-CDI).</w:t>
            </w:r>
          </w:p>
          <w:bookmarkEnd w:id="0"/>
          <w:p w14:paraId="110F2C1D" w14:textId="79C53870" w:rsidR="00F87E9C" w:rsidRDefault="00F87E9C" w:rsidP="007F3527">
            <w:pPr>
              <w:rPr>
                <w:color w:val="000000"/>
                <w:sz w:val="20"/>
                <w:szCs w:val="20"/>
              </w:rPr>
            </w:pPr>
          </w:p>
          <w:p w14:paraId="4791CE4A" w14:textId="16931621" w:rsidR="00D51F7E" w:rsidRPr="007F3527" w:rsidRDefault="00D51F7E" w:rsidP="007F3527">
            <w:pPr>
              <w:rPr>
                <w:color w:val="000000"/>
                <w:sz w:val="20"/>
                <w:szCs w:val="20"/>
              </w:rPr>
            </w:pPr>
          </w:p>
        </w:tc>
      </w:tr>
      <w:tr w:rsidR="00466991" w:rsidRPr="007F3527" w14:paraId="40A60467" w14:textId="77777777" w:rsidTr="00A50B92">
        <w:trPr>
          <w:trHeight w:val="247"/>
        </w:trPr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4F64C" w14:textId="77777777" w:rsidR="0083748D" w:rsidRPr="007F3527" w:rsidRDefault="0083748D" w:rsidP="007F352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F3527">
              <w:rPr>
                <w:b/>
                <w:bCs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96EF1" w14:textId="77777777" w:rsidR="0083748D" w:rsidRPr="007F3527" w:rsidRDefault="0083748D" w:rsidP="007F352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F3527">
              <w:rPr>
                <w:b/>
                <w:bCs/>
                <w:color w:val="000000"/>
                <w:sz w:val="20"/>
                <w:szCs w:val="20"/>
              </w:rPr>
              <w:t>LogFC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84FF1" w14:textId="77777777" w:rsidR="00466991" w:rsidRPr="007F3527" w:rsidRDefault="0083748D" w:rsidP="007F352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F3527">
              <w:rPr>
                <w:b/>
                <w:bCs/>
                <w:color w:val="000000"/>
                <w:sz w:val="20"/>
                <w:szCs w:val="20"/>
              </w:rPr>
              <w:t>Average</w:t>
            </w:r>
          </w:p>
          <w:p w14:paraId="4011E945" w14:textId="06DD2C6E" w:rsidR="0083748D" w:rsidRPr="007F3527" w:rsidRDefault="00D51F7E" w:rsidP="007F3527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</w:t>
            </w:r>
            <w:r w:rsidR="0083748D" w:rsidRPr="007F3527">
              <w:rPr>
                <w:b/>
                <w:bCs/>
                <w:color w:val="000000"/>
                <w:sz w:val="20"/>
                <w:szCs w:val="20"/>
              </w:rPr>
              <w:t>xpression</w:t>
            </w:r>
          </w:p>
        </w:tc>
        <w:tc>
          <w:tcPr>
            <w:tcW w:w="4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ECE1E" w14:textId="77777777" w:rsidR="0083748D" w:rsidRPr="007F3527" w:rsidRDefault="0083748D" w:rsidP="007F352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F3527">
              <w:rPr>
                <w:b/>
                <w:bCs/>
                <w:color w:val="000000"/>
                <w:sz w:val="20"/>
                <w:szCs w:val="20"/>
              </w:rPr>
              <w:t>Name</w:t>
            </w:r>
          </w:p>
        </w:tc>
      </w:tr>
      <w:tr w:rsidR="00466991" w:rsidRPr="007F3527" w14:paraId="394F3BB6" w14:textId="77777777" w:rsidTr="00A50B92">
        <w:trPr>
          <w:trHeight w:val="247"/>
        </w:trPr>
        <w:tc>
          <w:tcPr>
            <w:tcW w:w="17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3C367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779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C140A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402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9CABB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47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32E98" w14:textId="6452FC66" w:rsidR="0083748D" w:rsidRPr="007F3527" w:rsidRDefault="00F87E9C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466991" w:rsidRPr="007F3527" w14:paraId="71260CE9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2FB27B54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DR20291_066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D32008F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358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24C4CE2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342E5956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seudo</w:t>
            </w:r>
          </w:p>
        </w:tc>
      </w:tr>
      <w:tr w:rsidR="00466991" w:rsidRPr="007F3527" w14:paraId="31E4661B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5BCA2A39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14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5C2B5FA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288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9CC3FE4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498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3BBBE246" w14:textId="3C769F20" w:rsidR="0083748D" w:rsidRPr="007F3527" w:rsidRDefault="00F87E9C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7F3527">
              <w:rPr>
                <w:color w:val="000000"/>
                <w:sz w:val="20"/>
                <w:szCs w:val="20"/>
              </w:rPr>
              <w:t>atpase</w:t>
            </w:r>
            <w:proofErr w:type="spellEnd"/>
          </w:p>
        </w:tc>
      </w:tr>
      <w:tr w:rsidR="00466991" w:rsidRPr="007F3527" w14:paraId="2F688CFA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222DE903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BE0455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650CB57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228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495ABBC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448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2CEA310D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 xml:space="preserve">RNA polymerase, sigma-24 subunit, </w:t>
            </w:r>
            <w:proofErr w:type="spellStart"/>
            <w:r w:rsidRPr="007F3527">
              <w:rPr>
                <w:color w:val="000000"/>
                <w:sz w:val="20"/>
                <w:szCs w:val="20"/>
              </w:rPr>
              <w:t>ecf</w:t>
            </w:r>
            <w:proofErr w:type="spellEnd"/>
            <w:r w:rsidRPr="007F3527">
              <w:rPr>
                <w:color w:val="000000"/>
                <w:sz w:val="20"/>
                <w:szCs w:val="20"/>
              </w:rPr>
              <w:t xml:space="preserve"> subfamily (</w:t>
            </w:r>
            <w:proofErr w:type="spellStart"/>
            <w:r w:rsidRPr="007F3527">
              <w:rPr>
                <w:color w:val="000000"/>
                <w:sz w:val="20"/>
                <w:szCs w:val="20"/>
              </w:rPr>
              <w:t>ecf</w:t>
            </w:r>
            <w:proofErr w:type="spellEnd"/>
            <w:r w:rsidRPr="007F3527">
              <w:rPr>
                <w:color w:val="000000"/>
                <w:sz w:val="20"/>
                <w:szCs w:val="20"/>
              </w:rPr>
              <w:t xml:space="preserve"> subfamily RNA polymerase factor sigma-70)</w:t>
            </w:r>
          </w:p>
        </w:tc>
      </w:tr>
      <w:tr w:rsidR="00466991" w:rsidRPr="007F3527" w14:paraId="7EBBF708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58F510B6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65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C8EF14E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197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2CC195A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422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0AF54746" w14:textId="3AA5A4C2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 xml:space="preserve">Transcriptional regulator, </w:t>
            </w:r>
            <w:proofErr w:type="spellStart"/>
            <w:r w:rsidR="00F87E9C" w:rsidRPr="007F3527">
              <w:rPr>
                <w:color w:val="000000"/>
                <w:sz w:val="20"/>
                <w:szCs w:val="20"/>
              </w:rPr>
              <w:t>merr</w:t>
            </w:r>
            <w:proofErr w:type="spellEnd"/>
            <w:r w:rsidR="00F87E9C" w:rsidRPr="007F3527">
              <w:rPr>
                <w:color w:val="000000"/>
                <w:sz w:val="20"/>
                <w:szCs w:val="20"/>
              </w:rPr>
              <w:t xml:space="preserve"> </w:t>
            </w:r>
            <w:r w:rsidRPr="007F3527">
              <w:rPr>
                <w:color w:val="000000"/>
                <w:sz w:val="20"/>
                <w:szCs w:val="20"/>
              </w:rPr>
              <w:t>family</w:t>
            </w:r>
          </w:p>
        </w:tc>
      </w:tr>
      <w:tr w:rsidR="00466991" w:rsidRPr="007F3527" w14:paraId="7F67DE11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0C00ED5D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29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A9EBB37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188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680E9D2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414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2A970A03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Reverse transcriptase-like protein</w:t>
            </w:r>
          </w:p>
        </w:tc>
      </w:tr>
      <w:tr w:rsidR="00466991" w:rsidRPr="007F3527" w14:paraId="593A7198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4EBF2F3B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15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783CA6B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158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5F9387F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391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34F940DF" w14:textId="654F4BA8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SMC-</w:t>
            </w:r>
            <w:proofErr w:type="spellStart"/>
            <w:r w:rsidRPr="007F3527">
              <w:rPr>
                <w:color w:val="000000"/>
                <w:sz w:val="20"/>
                <w:szCs w:val="20"/>
              </w:rPr>
              <w:t>Scp</w:t>
            </w:r>
            <w:proofErr w:type="spellEnd"/>
            <w:r w:rsidRPr="007F3527">
              <w:rPr>
                <w:color w:val="000000"/>
                <w:sz w:val="20"/>
                <w:szCs w:val="20"/>
              </w:rPr>
              <w:t xml:space="preserve"> complex subunit </w:t>
            </w:r>
            <w:proofErr w:type="spellStart"/>
            <w:r w:rsidR="00F87E9C" w:rsidRPr="007F3527">
              <w:rPr>
                <w:color w:val="000000"/>
                <w:sz w:val="20"/>
                <w:szCs w:val="20"/>
              </w:rPr>
              <w:t>scpb</w:t>
            </w:r>
            <w:proofErr w:type="spellEnd"/>
          </w:p>
        </w:tc>
      </w:tr>
      <w:tr w:rsidR="00466991" w:rsidRPr="007F3527" w14:paraId="699BDFDE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3224B21B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BE0402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4D18023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08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42D9FBF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331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555644D7" w14:textId="285DC3DB" w:rsidR="0083748D" w:rsidRPr="007F3527" w:rsidRDefault="00F87E9C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hage protein</w:t>
            </w:r>
          </w:p>
        </w:tc>
      </w:tr>
      <w:tr w:rsidR="00466991" w:rsidRPr="007F3527" w14:paraId="5EA25BAC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1BE839D7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40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6FFC00D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069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C778F7D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323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61C85CF0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BMP family ABC transporter substrate-binding protein</w:t>
            </w:r>
          </w:p>
        </w:tc>
      </w:tr>
      <w:tr w:rsidR="00466991" w:rsidRPr="007F3527" w14:paraId="0B827D39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15A3B253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BE0672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3FCCFA7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017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4B707AB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285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0CAE0856" w14:textId="28A7A05E" w:rsidR="0083748D" w:rsidRPr="007F3527" w:rsidRDefault="00F87E9C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466991" w:rsidRPr="007F3527" w14:paraId="0B4D2B39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280AAD1B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20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C9F9D88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003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26B3123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275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7548F789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DUF3789 domain-containing protein</w:t>
            </w:r>
          </w:p>
        </w:tc>
      </w:tr>
      <w:tr w:rsidR="00466991" w:rsidRPr="007F3527" w14:paraId="35F0A6EC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2A7FE547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22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78B97C8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1.985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14A95F9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263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75681B6A" w14:textId="7E38455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 xml:space="preserve">Cell wall hydrolase </w:t>
            </w:r>
            <w:proofErr w:type="spellStart"/>
            <w:r w:rsidR="00F87E9C" w:rsidRPr="007F3527">
              <w:rPr>
                <w:color w:val="000000"/>
                <w:sz w:val="20"/>
                <w:szCs w:val="20"/>
              </w:rPr>
              <w:t>xkdq</w:t>
            </w:r>
            <w:proofErr w:type="spellEnd"/>
          </w:p>
        </w:tc>
      </w:tr>
      <w:tr w:rsidR="00466991" w:rsidRPr="007F3527" w14:paraId="390E397F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6C40777C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7054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034C264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1.95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3123100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239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6BEE8917" w14:textId="707B0FED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 xml:space="preserve">Transcriptional regulator of the </w:t>
            </w:r>
            <w:proofErr w:type="spellStart"/>
            <w:r w:rsidR="00F87E9C" w:rsidRPr="007F3527">
              <w:rPr>
                <w:color w:val="000000"/>
                <w:sz w:val="20"/>
                <w:szCs w:val="20"/>
              </w:rPr>
              <w:t>lysr</w:t>
            </w:r>
            <w:proofErr w:type="spellEnd"/>
            <w:r w:rsidR="00F87E9C" w:rsidRPr="007F3527">
              <w:rPr>
                <w:color w:val="000000"/>
                <w:sz w:val="20"/>
                <w:szCs w:val="20"/>
              </w:rPr>
              <w:t xml:space="preserve"> </w:t>
            </w:r>
            <w:r w:rsidRPr="007F3527">
              <w:rPr>
                <w:color w:val="000000"/>
                <w:sz w:val="20"/>
                <w:szCs w:val="20"/>
              </w:rPr>
              <w:t>family</w:t>
            </w:r>
          </w:p>
        </w:tc>
      </w:tr>
      <w:tr w:rsidR="00466991" w:rsidRPr="007F3527" w14:paraId="384A6292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71C08464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50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1A3E692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1.925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7D1146F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222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7B098BF0" w14:textId="0AD6F89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 xml:space="preserve">Transcriptional regulator, </w:t>
            </w:r>
            <w:proofErr w:type="spellStart"/>
            <w:r w:rsidR="00F87E9C" w:rsidRPr="007F3527">
              <w:rPr>
                <w:color w:val="000000"/>
                <w:sz w:val="20"/>
                <w:szCs w:val="20"/>
              </w:rPr>
              <w:t>tetr</w:t>
            </w:r>
            <w:proofErr w:type="spellEnd"/>
            <w:r w:rsidR="00F87E9C" w:rsidRPr="007F3527">
              <w:rPr>
                <w:color w:val="000000"/>
                <w:sz w:val="20"/>
                <w:szCs w:val="20"/>
              </w:rPr>
              <w:t xml:space="preserve"> </w:t>
            </w:r>
            <w:r w:rsidRPr="007F3527">
              <w:rPr>
                <w:color w:val="000000"/>
                <w:sz w:val="20"/>
                <w:szCs w:val="20"/>
              </w:rPr>
              <w:t>family</w:t>
            </w:r>
          </w:p>
        </w:tc>
      </w:tr>
      <w:tr w:rsidR="00466991" w:rsidRPr="007F3527" w14:paraId="417E21E2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18B45E52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CA6290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A933D1D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1.893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D9C6CC2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5505258B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Hypothetical conserved protein</w:t>
            </w:r>
          </w:p>
        </w:tc>
      </w:tr>
      <w:tr w:rsidR="00466991" w:rsidRPr="007F3527" w14:paraId="5E2B0284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1EE6B385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70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381B5AF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1.893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223AF2C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5E041874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 xml:space="preserve">Bifunctional protein P, </w:t>
            </w:r>
            <w:proofErr w:type="spellStart"/>
            <w:r w:rsidRPr="007F3527">
              <w:rPr>
                <w:color w:val="000000"/>
                <w:sz w:val="20"/>
                <w:szCs w:val="20"/>
              </w:rPr>
              <w:t>chorismate</w:t>
            </w:r>
            <w:proofErr w:type="spellEnd"/>
            <w:r w:rsidRPr="007F3527">
              <w:rPr>
                <w:color w:val="000000"/>
                <w:sz w:val="20"/>
                <w:szCs w:val="20"/>
              </w:rPr>
              <w:t xml:space="preserve"> mutase/prephenate dehydratase</w:t>
            </w:r>
          </w:p>
        </w:tc>
      </w:tr>
      <w:tr w:rsidR="00466991" w:rsidRPr="007F3527" w14:paraId="036A9BF8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330C5CC4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BE0402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C4FAABC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1.893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755DED8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5452B15A" w14:textId="72FA850F" w:rsidR="0083748D" w:rsidRPr="007F3527" w:rsidRDefault="00F87E9C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hage protein</w:t>
            </w:r>
          </w:p>
        </w:tc>
      </w:tr>
      <w:tr w:rsidR="00466991" w:rsidRPr="007F3527" w14:paraId="36F67128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2BEE3D81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68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DBA517B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1.865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FD4D0CC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182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425AF85A" w14:textId="28FE67A4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 xml:space="preserve">Transcriptional regulator, </w:t>
            </w:r>
            <w:proofErr w:type="spellStart"/>
            <w:r w:rsidR="00F87E9C" w:rsidRPr="007F3527">
              <w:rPr>
                <w:color w:val="000000"/>
                <w:sz w:val="20"/>
                <w:szCs w:val="20"/>
              </w:rPr>
              <w:t>marr</w:t>
            </w:r>
            <w:proofErr w:type="spellEnd"/>
            <w:r w:rsidR="00F87E9C" w:rsidRPr="007F3527">
              <w:rPr>
                <w:color w:val="000000"/>
                <w:sz w:val="20"/>
                <w:szCs w:val="20"/>
              </w:rPr>
              <w:t xml:space="preserve"> </w:t>
            </w:r>
            <w:r w:rsidRPr="007F3527">
              <w:rPr>
                <w:color w:val="000000"/>
                <w:sz w:val="20"/>
                <w:szCs w:val="20"/>
              </w:rPr>
              <w:t>family</w:t>
            </w:r>
          </w:p>
        </w:tc>
      </w:tr>
      <w:tr w:rsidR="00466991" w:rsidRPr="007F3527" w14:paraId="08C60B91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275FEAEB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BE0402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5C3F59E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1.865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9B2635F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182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7B9B1D75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hage tail fiber protein</w:t>
            </w:r>
          </w:p>
        </w:tc>
      </w:tr>
      <w:tr w:rsidR="00466991" w:rsidRPr="007F3527" w14:paraId="45A0AE9D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30B6691B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7044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0EB09D2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1.818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3E4B566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152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680FEA69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utative protein of phosphonate metabolism</w:t>
            </w:r>
          </w:p>
        </w:tc>
      </w:tr>
      <w:tr w:rsidR="00466991" w:rsidRPr="007F3527" w14:paraId="749666C9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4057892A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7001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935D8B6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1.683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1C7B0C2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072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04D4D906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DUF3139 domain-containing protein</w:t>
            </w:r>
          </w:p>
        </w:tc>
      </w:tr>
      <w:tr w:rsidR="00466991" w:rsidRPr="007F3527" w14:paraId="756EA58F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48F22248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AKP4401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C1A0857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1.683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DBE9F76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072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74F851FF" w14:textId="5DF2D1F8" w:rsidR="0083748D" w:rsidRPr="007F3527" w:rsidRDefault="00F87E9C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Alcohol dehydrogenase</w:t>
            </w:r>
          </w:p>
        </w:tc>
      </w:tr>
      <w:tr w:rsidR="00466991" w:rsidRPr="007F3527" w14:paraId="59FB88D6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30D25DF4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BE0667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16B2EFD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1.683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7F64F1D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072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1F45F603" w14:textId="6047EC6B" w:rsidR="0083748D" w:rsidRPr="007F3527" w:rsidRDefault="00F87E9C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Transcriptional regulator</w:t>
            </w:r>
          </w:p>
        </w:tc>
      </w:tr>
      <w:tr w:rsidR="00466991" w:rsidRPr="007F3527" w14:paraId="6AE5F0C7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21BD58FA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81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80B437C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328F5FD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842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3571D42F" w14:textId="038D61CD" w:rsidR="0083748D" w:rsidRPr="007F3527" w:rsidRDefault="00F87E9C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466991" w:rsidRPr="007F3527" w14:paraId="198A2F05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1252FD1B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51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4C49D33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5CF5D55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795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0F3C5B60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ABC-like transport system, ATP-binding protein of the iron family</w:t>
            </w:r>
          </w:p>
        </w:tc>
      </w:tr>
      <w:tr w:rsidR="00466991" w:rsidRPr="007F3527" w14:paraId="2E625842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653A8EAF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57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280AE70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07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DB0B083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51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2E7089C7" w14:textId="774BCEDE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 xml:space="preserve">Putative basic amino acid antiporter </w:t>
            </w:r>
            <w:proofErr w:type="spellStart"/>
            <w:r w:rsidR="00F87E9C" w:rsidRPr="007F3527">
              <w:rPr>
                <w:color w:val="000000"/>
                <w:sz w:val="20"/>
                <w:szCs w:val="20"/>
              </w:rPr>
              <w:t>yfcc</w:t>
            </w:r>
            <w:proofErr w:type="spellEnd"/>
          </w:p>
        </w:tc>
      </w:tr>
      <w:tr w:rsidR="00466991" w:rsidRPr="007F3527" w14:paraId="3C10E48B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0DE0A1F7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60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DB226DE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45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689FDF2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81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66E00AF2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Stage V AC sporulation protein</w:t>
            </w:r>
          </w:p>
        </w:tc>
      </w:tr>
      <w:tr w:rsidR="00466991" w:rsidRPr="007F3527" w14:paraId="77FF89BD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6F1C8149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69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398B0BA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65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3C095EF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98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0E449472" w14:textId="29AF7166" w:rsidR="0083748D" w:rsidRPr="007F3527" w:rsidRDefault="00F87E9C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466991" w:rsidRPr="007F3527" w14:paraId="6699DA03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21541DEF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7017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30D207C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65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9A3F38A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98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41C2BB57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TS IIB sugar transporter subunit</w:t>
            </w:r>
          </w:p>
        </w:tc>
      </w:tr>
      <w:tr w:rsidR="00466991" w:rsidRPr="007F3527" w14:paraId="5C23E618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374D8406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33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3CEB957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65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CA90C4F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98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1C49F40A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Tryptophan-rich sensory protein</w:t>
            </w:r>
          </w:p>
        </w:tc>
      </w:tr>
      <w:tr w:rsidR="00466991" w:rsidRPr="007F3527" w14:paraId="5D6EEF37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683F04FA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7005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4AED7FD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74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2A0F7B3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606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044B725C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ABC-like transport system, permease of the multidrug family</w:t>
            </w:r>
          </w:p>
        </w:tc>
      </w:tr>
      <w:tr w:rsidR="00466991" w:rsidRPr="007F3527" w14:paraId="0943A28E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03DBE8E0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87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6818F53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74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3643499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606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4642BC6E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RISPR-associated Cas6 endoribonuclease</w:t>
            </w:r>
          </w:p>
        </w:tc>
      </w:tr>
      <w:tr w:rsidR="00466991" w:rsidRPr="007F3527" w14:paraId="79926126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02BFC5DB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83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21612BE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74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3D9AEA2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606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010D62C2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rotein with essential recombination function</w:t>
            </w:r>
          </w:p>
        </w:tc>
      </w:tr>
      <w:tr w:rsidR="00466991" w:rsidRPr="007F3527" w14:paraId="04C0D185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7FA5E33E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97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A0BB13F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83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D9B6AC5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613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5E5BD9D6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TS sugar transporter subunit IIC</w:t>
            </w:r>
          </w:p>
        </w:tc>
      </w:tr>
      <w:tr w:rsidR="00466991" w:rsidRPr="007F3527" w14:paraId="640F25B1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74328892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48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1AE3E27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96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493346A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3E4E7C9B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rotein of the family of polysaccharide deacetylases</w:t>
            </w:r>
          </w:p>
        </w:tc>
      </w:tr>
      <w:tr w:rsidR="00466991" w:rsidRPr="007F3527" w14:paraId="085BF744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3425D9E8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37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B25749F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60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6F7BB59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629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78DB1906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Aminopeptidase P family protein</w:t>
            </w:r>
          </w:p>
        </w:tc>
      </w:tr>
      <w:tr w:rsidR="00466991" w:rsidRPr="007F3527" w14:paraId="57C346E0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4B299763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75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5A186D6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60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0BE795C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629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5642B269" w14:textId="2FBA6BB8" w:rsidR="0083748D" w:rsidRPr="007F3527" w:rsidRDefault="00F87E9C" w:rsidP="007F352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F3527">
              <w:rPr>
                <w:color w:val="000000"/>
                <w:sz w:val="20"/>
                <w:szCs w:val="20"/>
              </w:rPr>
              <w:t>Sifovirus</w:t>
            </w:r>
            <w:proofErr w:type="spellEnd"/>
            <w:r w:rsidRPr="007F3527">
              <w:rPr>
                <w:color w:val="000000"/>
                <w:sz w:val="20"/>
                <w:szCs w:val="20"/>
              </w:rPr>
              <w:t xml:space="preserve"> </w:t>
            </w:r>
            <w:r w:rsidR="0083748D" w:rsidRPr="007F3527">
              <w:rPr>
                <w:color w:val="000000"/>
                <w:sz w:val="20"/>
                <w:szCs w:val="20"/>
              </w:rPr>
              <w:t>family protein Gp157</w:t>
            </w:r>
          </w:p>
        </w:tc>
      </w:tr>
      <w:tr w:rsidR="00466991" w:rsidRPr="007F3527" w14:paraId="6C69B695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7982EC51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15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EB0E3AD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619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31B2E40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644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54CA3540" w14:textId="690D20CE" w:rsidR="0083748D" w:rsidRPr="007F3527" w:rsidRDefault="00F87E9C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Membrane protein</w:t>
            </w:r>
          </w:p>
        </w:tc>
      </w:tr>
      <w:tr w:rsidR="00466991" w:rsidRPr="007F3527" w14:paraId="3B310717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2E8E6645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BE0400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7F62D86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633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A3D39F5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656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09E54266" w14:textId="041E4CD3" w:rsidR="0083748D" w:rsidRPr="007F3527" w:rsidRDefault="00F87E9C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hage protein</w:t>
            </w:r>
          </w:p>
        </w:tc>
      </w:tr>
      <w:tr w:rsidR="00466991" w:rsidRPr="007F3527" w14:paraId="3773D33C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62E9D47F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94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F89EF7E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646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9B58912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667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34583847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Hypothetical conserved protein</w:t>
            </w:r>
          </w:p>
        </w:tc>
      </w:tr>
      <w:tr w:rsidR="00466991" w:rsidRPr="007F3527" w14:paraId="205BDD6B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6994D053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lastRenderedPageBreak/>
              <w:t>CAJ7012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D08EBAE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738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A46186D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5E23D980" w14:textId="5BD89E2F" w:rsidR="0083748D" w:rsidRPr="007F3527" w:rsidRDefault="00F87E9C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utative exosporium glycoprotein</w:t>
            </w:r>
          </w:p>
        </w:tc>
      </w:tr>
      <w:tr w:rsidR="00466991" w:rsidRPr="007F3527" w14:paraId="2F655B73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4C82B64D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46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D988A34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788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FFACBBF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798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03675CF2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Hypothetical conserved protein</w:t>
            </w:r>
          </w:p>
        </w:tc>
      </w:tr>
      <w:tr w:rsidR="00466991" w:rsidRPr="007F3527" w14:paraId="2AD6B480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5E7212B5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AKP4292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94491FA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799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6A11710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5CFE8239" w14:textId="5548B326" w:rsidR="0083748D" w:rsidRPr="007F3527" w:rsidRDefault="00F87E9C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Epimerase</w:t>
            </w:r>
          </w:p>
        </w:tc>
      </w:tr>
      <w:tr w:rsidR="00466991" w:rsidRPr="007F3527" w14:paraId="4EAE2033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09D76CA4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BE0402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86F96C3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799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BF77FBE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40EC921C" w14:textId="5FDC7FD4" w:rsidR="0083748D" w:rsidRPr="007F3527" w:rsidRDefault="00F87E9C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 xml:space="preserve">Phage </w:t>
            </w:r>
            <w:r w:rsidR="0083748D" w:rsidRPr="007F3527">
              <w:rPr>
                <w:color w:val="000000"/>
                <w:sz w:val="20"/>
                <w:szCs w:val="20"/>
              </w:rPr>
              <w:t>tail protein</w:t>
            </w:r>
          </w:p>
        </w:tc>
      </w:tr>
      <w:tr w:rsidR="00466991" w:rsidRPr="007F3527" w14:paraId="3C0E150F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0916312D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92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3694D5C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854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9C99D3C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863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76A1E654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LP-dependent class V aminotransferase enzyme</w:t>
            </w:r>
          </w:p>
        </w:tc>
      </w:tr>
      <w:tr w:rsidR="00466991" w:rsidRPr="007F3527" w14:paraId="7BB29AEF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034AB3B3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79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3DC85EF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033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E0B0C9A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097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28EF3435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BMC domain-containing protein</w:t>
            </w:r>
          </w:p>
        </w:tc>
      </w:tr>
      <w:tr w:rsidR="00466991" w:rsidRPr="007F3527" w14:paraId="2485B098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0DEEC02F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10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B4F7A35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033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3100065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097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27EC04ED" w14:textId="6B7440CD" w:rsidR="0083748D" w:rsidRPr="007F3527" w:rsidRDefault="00F87E9C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466991" w:rsidRPr="007F3527" w14:paraId="3ACC22B3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37D48F69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32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08E80F7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086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5F66B0F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7975E481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TS system, component mannose/fructose/sorbose IIA</w:t>
            </w:r>
          </w:p>
        </w:tc>
      </w:tr>
      <w:tr w:rsidR="00466991" w:rsidRPr="007F3527" w14:paraId="7861ED6E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445BEDFE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61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5C5EF42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14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578837A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165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5B58CA9E" w14:textId="68353E26" w:rsidR="0083748D" w:rsidRPr="007F3527" w:rsidRDefault="00F87E9C" w:rsidP="007F352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F3527">
              <w:rPr>
                <w:color w:val="000000"/>
                <w:sz w:val="20"/>
                <w:szCs w:val="20"/>
              </w:rPr>
              <w:t>Yunb</w:t>
            </w:r>
            <w:proofErr w:type="spellEnd"/>
            <w:r w:rsidRPr="007F3527">
              <w:rPr>
                <w:color w:val="000000"/>
                <w:sz w:val="20"/>
                <w:szCs w:val="20"/>
              </w:rPr>
              <w:t xml:space="preserve"> </w:t>
            </w:r>
            <w:r w:rsidR="0083748D" w:rsidRPr="007F3527">
              <w:rPr>
                <w:color w:val="000000"/>
                <w:sz w:val="20"/>
                <w:szCs w:val="20"/>
              </w:rPr>
              <w:t>putative sporulation protein</w:t>
            </w:r>
          </w:p>
        </w:tc>
      </w:tr>
      <w:tr w:rsidR="00466991" w:rsidRPr="007F3527" w14:paraId="18BCB164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5FDE9397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CA6283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8D0E0CB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14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04CBCE4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165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1AF73519" w14:textId="15F7C305" w:rsidR="0083748D" w:rsidRPr="007F3527" w:rsidRDefault="00F87E9C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466991" w:rsidRPr="007F3527" w14:paraId="772926F3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19EDF8C3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16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96D037D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14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62BCA85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165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190530AD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Aldolase/adducin family protein class II</w:t>
            </w:r>
          </w:p>
        </w:tc>
      </w:tr>
      <w:tr w:rsidR="00466991" w:rsidRPr="007F3527" w14:paraId="6C232FD9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00C82AC6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96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A1D9006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14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B2B0274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165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3C0A2466" w14:textId="3B831C22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 xml:space="preserve">Transcriptional regulator of the </w:t>
            </w:r>
            <w:proofErr w:type="spellStart"/>
            <w:r w:rsidR="00F87E9C" w:rsidRPr="007F3527">
              <w:rPr>
                <w:color w:val="000000"/>
                <w:sz w:val="20"/>
                <w:szCs w:val="20"/>
              </w:rPr>
              <w:t>murr</w:t>
            </w:r>
            <w:proofErr w:type="spellEnd"/>
            <w:r w:rsidRPr="007F3527">
              <w:rPr>
                <w:color w:val="000000"/>
                <w:sz w:val="20"/>
                <w:szCs w:val="20"/>
              </w:rPr>
              <w:t>/</w:t>
            </w:r>
            <w:proofErr w:type="spellStart"/>
            <w:r w:rsidR="00F87E9C" w:rsidRPr="007F3527">
              <w:rPr>
                <w:color w:val="000000"/>
                <w:sz w:val="20"/>
                <w:szCs w:val="20"/>
              </w:rPr>
              <w:t>rpir</w:t>
            </w:r>
            <w:proofErr w:type="spellEnd"/>
            <w:r w:rsidR="00F87E9C" w:rsidRPr="007F3527">
              <w:rPr>
                <w:color w:val="000000"/>
                <w:sz w:val="20"/>
                <w:szCs w:val="20"/>
              </w:rPr>
              <w:t xml:space="preserve"> </w:t>
            </w:r>
            <w:r w:rsidRPr="007F3527">
              <w:rPr>
                <w:color w:val="000000"/>
                <w:sz w:val="20"/>
                <w:szCs w:val="20"/>
              </w:rPr>
              <w:t>family</w:t>
            </w:r>
          </w:p>
        </w:tc>
      </w:tr>
      <w:tr w:rsidR="00466991" w:rsidRPr="007F3527" w14:paraId="355F61CE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1CEF8D06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BE0707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D01D5F4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187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A79C303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196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6C3B2DF8" w14:textId="061638F9" w:rsidR="0083748D" w:rsidRPr="007F3527" w:rsidRDefault="00F87E9C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466991" w:rsidRPr="007F3527" w14:paraId="0A4D7F30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2737E617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7034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682DA6C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218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5022174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218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3DCA05CE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TS IIB sugar transporter subunit</w:t>
            </w:r>
          </w:p>
        </w:tc>
      </w:tr>
      <w:tr w:rsidR="00466991" w:rsidRPr="007F3527" w14:paraId="29C34CEF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40C9F484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42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EB64A5D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28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24FA687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262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54B47397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 xml:space="preserve">Ketol-acid </w:t>
            </w:r>
            <w:proofErr w:type="spellStart"/>
            <w:r w:rsidRPr="007F3527">
              <w:rPr>
                <w:color w:val="000000"/>
                <w:sz w:val="20"/>
                <w:szCs w:val="20"/>
              </w:rPr>
              <w:t>reductoisomerase</w:t>
            </w:r>
            <w:proofErr w:type="spellEnd"/>
          </w:p>
        </w:tc>
      </w:tr>
      <w:tr w:rsidR="00466991" w:rsidRPr="007F3527" w14:paraId="3045B2C3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446B47F0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695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2B3973B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28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EBD927E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262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69A9C05E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Transcriptional anti-terminator, PTS operon regulator</w:t>
            </w:r>
          </w:p>
        </w:tc>
      </w:tr>
      <w:tr w:rsidR="00466991" w:rsidRPr="007F3527" w14:paraId="69682D8B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7CE7A9CB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19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E69D179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28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C95EB32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262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3E6CA7A5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Helix-turn-helix transcriptional regulator</w:t>
            </w:r>
          </w:p>
        </w:tc>
      </w:tr>
      <w:tr w:rsidR="00466991" w:rsidRPr="007F3527" w14:paraId="6908D7C1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5CA82E12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49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AFC5D0E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329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E8AA6DE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297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2830891D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ABC transporter permease subunit</w:t>
            </w:r>
          </w:p>
        </w:tc>
      </w:tr>
      <w:tr w:rsidR="00466991" w:rsidRPr="007F3527" w14:paraId="5B012E5C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1349E620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31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50E1964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329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8F0DAE8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297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2B0ADE5C" w14:textId="614C9DD6" w:rsidR="0083748D" w:rsidRPr="007F3527" w:rsidRDefault="00F87E9C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 xml:space="preserve">Suge </w:t>
            </w:r>
            <w:r w:rsidR="0083748D" w:rsidRPr="007F3527">
              <w:rPr>
                <w:color w:val="000000"/>
                <w:sz w:val="20"/>
                <w:szCs w:val="20"/>
              </w:rPr>
              <w:t>quaternary ammonium compound exit SMR transporter</w:t>
            </w:r>
          </w:p>
        </w:tc>
      </w:tr>
      <w:tr w:rsidR="00466991" w:rsidRPr="007F3527" w14:paraId="567C289E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575C6F70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62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02C0ABC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329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4A4891F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297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372D0DEE" w14:textId="5B624F0B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 xml:space="preserve">Exporter of protein sulfite of the </w:t>
            </w:r>
            <w:proofErr w:type="spellStart"/>
            <w:r w:rsidR="00F87E9C" w:rsidRPr="007F3527">
              <w:rPr>
                <w:color w:val="000000"/>
                <w:sz w:val="20"/>
                <w:szCs w:val="20"/>
              </w:rPr>
              <w:t>taue</w:t>
            </w:r>
            <w:proofErr w:type="spellEnd"/>
            <w:r w:rsidRPr="007F3527">
              <w:rPr>
                <w:color w:val="000000"/>
                <w:sz w:val="20"/>
                <w:szCs w:val="20"/>
              </w:rPr>
              <w:t>/</w:t>
            </w:r>
            <w:r w:rsidR="00F87E9C" w:rsidRPr="007F3527">
              <w:rPr>
                <w:color w:val="000000"/>
                <w:sz w:val="20"/>
                <w:szCs w:val="20"/>
              </w:rPr>
              <w:t xml:space="preserve">safe </w:t>
            </w:r>
            <w:r w:rsidRPr="007F3527">
              <w:rPr>
                <w:color w:val="000000"/>
                <w:sz w:val="20"/>
                <w:szCs w:val="20"/>
              </w:rPr>
              <w:t>family</w:t>
            </w:r>
          </w:p>
        </w:tc>
      </w:tr>
      <w:tr w:rsidR="00466991" w:rsidRPr="007F3527" w14:paraId="42C18901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742F2856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7052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02B5D82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347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AAF1E38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311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1B270397" w14:textId="5F492552" w:rsidR="0083748D" w:rsidRPr="007F3527" w:rsidRDefault="00F87E9C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466991" w:rsidRPr="007F3527" w14:paraId="3C343DA6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15B1BA57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95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E466050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367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CE9CC8E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326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40594837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 xml:space="preserve">FAD-binding subunit of xanthine dehydrogenase </w:t>
            </w:r>
            <w:proofErr w:type="spellStart"/>
            <w:r w:rsidRPr="007F3527">
              <w:rPr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</w:tr>
      <w:tr w:rsidR="00466991" w:rsidRPr="007F3527" w14:paraId="77BFAE21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3B2DD0B6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02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7ACB3ED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384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77F74D2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1FB18172" w14:textId="1E2B88A4" w:rsidR="0083748D" w:rsidRPr="007F3527" w:rsidRDefault="00F87E9C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Membrane protein</w:t>
            </w:r>
          </w:p>
        </w:tc>
      </w:tr>
      <w:tr w:rsidR="00466991" w:rsidRPr="007F3527" w14:paraId="388A7889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0F881F47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78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424A0DC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384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C3C0F5C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67260493" w14:textId="4CBC321E" w:rsidR="0083748D" w:rsidRPr="007F3527" w:rsidRDefault="00F87E9C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Recombinase family protein</w:t>
            </w:r>
          </w:p>
        </w:tc>
      </w:tr>
      <w:tr w:rsidR="00466991" w:rsidRPr="007F3527" w14:paraId="2E4F8057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333EE049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07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E2F130F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398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EFAE550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3A3C171D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utative ROK protein</w:t>
            </w:r>
          </w:p>
        </w:tc>
      </w:tr>
      <w:tr w:rsidR="00466991" w:rsidRPr="007F3527" w14:paraId="6A92DD28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3AFB440D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16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46E7446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45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C6F7B32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393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4BD5F7DE" w14:textId="040AC920" w:rsidR="0083748D" w:rsidRPr="007F3527" w:rsidRDefault="00F87E9C" w:rsidP="007F352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F3527">
              <w:rPr>
                <w:color w:val="000000"/>
                <w:sz w:val="20"/>
                <w:szCs w:val="20"/>
              </w:rPr>
              <w:t>Ykgj</w:t>
            </w:r>
            <w:proofErr w:type="spellEnd"/>
            <w:r w:rsidRPr="007F3527">
              <w:rPr>
                <w:color w:val="000000"/>
                <w:sz w:val="20"/>
                <w:szCs w:val="20"/>
              </w:rPr>
              <w:t xml:space="preserve"> </w:t>
            </w:r>
            <w:r w:rsidR="0083748D" w:rsidRPr="007F3527">
              <w:rPr>
                <w:color w:val="000000"/>
                <w:sz w:val="20"/>
                <w:szCs w:val="20"/>
              </w:rPr>
              <w:t>family cysteine ​​group protein</w:t>
            </w:r>
          </w:p>
        </w:tc>
      </w:tr>
      <w:tr w:rsidR="00466991" w:rsidRPr="007F3527" w14:paraId="4A8FE824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1F3B3BBF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02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E6FDDA9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499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4977CFA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433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22A261D5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TS EIIA transporter subunit</w:t>
            </w:r>
          </w:p>
        </w:tc>
      </w:tr>
      <w:tr w:rsidR="00466991" w:rsidRPr="007F3527" w14:paraId="755C2F67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0DC99D06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81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A99B0E5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553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5240022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479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1125E202" w14:textId="254A924A" w:rsidR="0083748D" w:rsidRPr="007F3527" w:rsidRDefault="00F87E9C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utative membrane protein</w:t>
            </w:r>
          </w:p>
        </w:tc>
      </w:tr>
      <w:tr w:rsidR="00466991" w:rsidRPr="007F3527" w14:paraId="24D7F7A2" w14:textId="77777777" w:rsidTr="00A50B92">
        <w:trPr>
          <w:trHeight w:val="247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6C9389F6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04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32092D5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564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3ADE7F2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489</w:t>
            </w:r>
          </w:p>
        </w:tc>
        <w:tc>
          <w:tcPr>
            <w:tcW w:w="4746" w:type="dxa"/>
            <w:shd w:val="clear" w:color="auto" w:fill="auto"/>
            <w:noWrap/>
            <w:vAlign w:val="center"/>
            <w:hideMark/>
          </w:tcPr>
          <w:p w14:paraId="01A7FE6B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Stage III sporulation protein AA</w:t>
            </w:r>
          </w:p>
        </w:tc>
      </w:tr>
      <w:tr w:rsidR="00466991" w:rsidRPr="007F3527" w14:paraId="15B034E8" w14:textId="77777777" w:rsidTr="00A50B92">
        <w:trPr>
          <w:trHeight w:val="247"/>
        </w:trPr>
        <w:tc>
          <w:tcPr>
            <w:tcW w:w="17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3D481" w14:textId="77777777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029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BFEE4" w14:textId="77777777" w:rsidR="0083748D" w:rsidRPr="007F3527" w:rsidRDefault="0083748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E3E7F" w14:textId="77777777" w:rsidR="0083748D" w:rsidRPr="007F3527" w:rsidRDefault="0083748D" w:rsidP="00D51F7E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605</w:t>
            </w:r>
          </w:p>
        </w:tc>
        <w:tc>
          <w:tcPr>
            <w:tcW w:w="47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038CF" w14:textId="4028470A" w:rsidR="0083748D" w:rsidRPr="007F3527" w:rsidRDefault="0083748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 xml:space="preserve">Sporulation membrane protein </w:t>
            </w:r>
            <w:proofErr w:type="spellStart"/>
            <w:r w:rsidR="00F87E9C" w:rsidRPr="007F3527">
              <w:rPr>
                <w:color w:val="000000"/>
                <w:sz w:val="20"/>
                <w:szCs w:val="20"/>
              </w:rPr>
              <w:t>ytaf</w:t>
            </w:r>
            <w:proofErr w:type="spellEnd"/>
          </w:p>
        </w:tc>
      </w:tr>
    </w:tbl>
    <w:p w14:paraId="572B77ED" w14:textId="77777777" w:rsidR="00DA0736" w:rsidRPr="007F3527" w:rsidRDefault="00DA0736" w:rsidP="007F3527">
      <w:pPr>
        <w:tabs>
          <w:tab w:val="left" w:pos="6430"/>
        </w:tabs>
        <w:rPr>
          <w:sz w:val="20"/>
          <w:szCs w:val="20"/>
        </w:rPr>
      </w:pPr>
    </w:p>
    <w:p w14:paraId="064323B2" w14:textId="77777777" w:rsidR="00466991" w:rsidRPr="007F3527" w:rsidRDefault="00466991" w:rsidP="007F3527">
      <w:pPr>
        <w:tabs>
          <w:tab w:val="left" w:pos="6430"/>
        </w:tabs>
        <w:rPr>
          <w:sz w:val="20"/>
          <w:szCs w:val="20"/>
        </w:rPr>
      </w:pPr>
    </w:p>
    <w:p w14:paraId="68F13477" w14:textId="77777777" w:rsidR="00466991" w:rsidRPr="007F3527" w:rsidRDefault="00466991" w:rsidP="007F3527">
      <w:pPr>
        <w:tabs>
          <w:tab w:val="left" w:pos="6430"/>
        </w:tabs>
        <w:rPr>
          <w:sz w:val="20"/>
          <w:szCs w:val="20"/>
        </w:rPr>
      </w:pPr>
    </w:p>
    <w:p w14:paraId="495C3B0C" w14:textId="4837145A" w:rsidR="00466991" w:rsidRPr="007F3527" w:rsidRDefault="00466991" w:rsidP="007F3527">
      <w:pPr>
        <w:tabs>
          <w:tab w:val="left" w:pos="6430"/>
        </w:tabs>
        <w:rPr>
          <w:sz w:val="20"/>
          <w:szCs w:val="20"/>
        </w:rPr>
      </w:pPr>
    </w:p>
    <w:p w14:paraId="0414918C" w14:textId="24205AF6" w:rsidR="00761142" w:rsidRPr="007F3527" w:rsidRDefault="00761142" w:rsidP="007F3527">
      <w:pPr>
        <w:tabs>
          <w:tab w:val="left" w:pos="6430"/>
        </w:tabs>
        <w:rPr>
          <w:sz w:val="20"/>
          <w:szCs w:val="20"/>
        </w:rPr>
      </w:pPr>
    </w:p>
    <w:p w14:paraId="084E6490" w14:textId="4274AFF2" w:rsidR="00761142" w:rsidRPr="007F3527" w:rsidRDefault="00761142" w:rsidP="007F3527">
      <w:pPr>
        <w:tabs>
          <w:tab w:val="left" w:pos="6430"/>
        </w:tabs>
        <w:rPr>
          <w:sz w:val="20"/>
          <w:szCs w:val="20"/>
        </w:rPr>
      </w:pPr>
    </w:p>
    <w:p w14:paraId="118EA345" w14:textId="281A4511" w:rsidR="00761142" w:rsidRPr="007F3527" w:rsidRDefault="00761142" w:rsidP="007F3527">
      <w:pPr>
        <w:tabs>
          <w:tab w:val="left" w:pos="6430"/>
        </w:tabs>
        <w:rPr>
          <w:sz w:val="20"/>
          <w:szCs w:val="20"/>
        </w:rPr>
      </w:pPr>
    </w:p>
    <w:p w14:paraId="12D85D18" w14:textId="117812E0" w:rsidR="00761142" w:rsidRPr="007F3527" w:rsidRDefault="00761142" w:rsidP="007F3527">
      <w:pPr>
        <w:tabs>
          <w:tab w:val="left" w:pos="6430"/>
        </w:tabs>
        <w:rPr>
          <w:sz w:val="20"/>
          <w:szCs w:val="20"/>
        </w:rPr>
      </w:pPr>
    </w:p>
    <w:sectPr w:rsidR="00761142" w:rsidRPr="007F3527" w:rsidSect="00B50B63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97DE1F" w14:textId="77777777" w:rsidR="000D0F97" w:rsidRDefault="000D0F97" w:rsidP="002E24FA">
      <w:r>
        <w:separator/>
      </w:r>
    </w:p>
  </w:endnote>
  <w:endnote w:type="continuationSeparator" w:id="0">
    <w:p w14:paraId="145DFFA8" w14:textId="77777777" w:rsidR="000D0F97" w:rsidRDefault="000D0F97" w:rsidP="002E24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1524A6" w14:textId="77777777" w:rsidR="000D0F97" w:rsidRDefault="000D0F97" w:rsidP="002E24FA">
      <w:r>
        <w:separator/>
      </w:r>
    </w:p>
  </w:footnote>
  <w:footnote w:type="continuationSeparator" w:id="0">
    <w:p w14:paraId="311D8F4F" w14:textId="77777777" w:rsidR="000D0F97" w:rsidRDefault="000D0F97" w:rsidP="002E24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YwNjcwNzcxABLGFko6SsGpxcWZ+XkgBYaGtQAGw5DoLQAAAA=="/>
  </w:docVars>
  <w:rsids>
    <w:rsidRoot w:val="00AC478A"/>
    <w:rsid w:val="000663C2"/>
    <w:rsid w:val="00083233"/>
    <w:rsid w:val="000872B5"/>
    <w:rsid w:val="000964CE"/>
    <w:rsid w:val="000D0F62"/>
    <w:rsid w:val="000D0F97"/>
    <w:rsid w:val="000E2F7A"/>
    <w:rsid w:val="00104263"/>
    <w:rsid w:val="001118AF"/>
    <w:rsid w:val="00114383"/>
    <w:rsid w:val="00123842"/>
    <w:rsid w:val="00142198"/>
    <w:rsid w:val="001562B5"/>
    <w:rsid w:val="00171087"/>
    <w:rsid w:val="00177FC6"/>
    <w:rsid w:val="001D7411"/>
    <w:rsid w:val="001E4174"/>
    <w:rsid w:val="0023724D"/>
    <w:rsid w:val="002456C7"/>
    <w:rsid w:val="00251F7E"/>
    <w:rsid w:val="002650DE"/>
    <w:rsid w:val="00271DF0"/>
    <w:rsid w:val="00281786"/>
    <w:rsid w:val="002A31AA"/>
    <w:rsid w:val="002A3C5D"/>
    <w:rsid w:val="002D2CBD"/>
    <w:rsid w:val="002D7E5F"/>
    <w:rsid w:val="002E24FA"/>
    <w:rsid w:val="002F4482"/>
    <w:rsid w:val="002F6F19"/>
    <w:rsid w:val="003048C6"/>
    <w:rsid w:val="00324BF3"/>
    <w:rsid w:val="00327857"/>
    <w:rsid w:val="00354C9D"/>
    <w:rsid w:val="00393D15"/>
    <w:rsid w:val="003B7004"/>
    <w:rsid w:val="003D420A"/>
    <w:rsid w:val="003E10CD"/>
    <w:rsid w:val="003F04EA"/>
    <w:rsid w:val="004002EC"/>
    <w:rsid w:val="004048A9"/>
    <w:rsid w:val="004244E1"/>
    <w:rsid w:val="00466991"/>
    <w:rsid w:val="0048611A"/>
    <w:rsid w:val="004927D2"/>
    <w:rsid w:val="0049616B"/>
    <w:rsid w:val="0050761B"/>
    <w:rsid w:val="0052370A"/>
    <w:rsid w:val="005306F9"/>
    <w:rsid w:val="00544D89"/>
    <w:rsid w:val="00547900"/>
    <w:rsid w:val="005A511C"/>
    <w:rsid w:val="005A5D5A"/>
    <w:rsid w:val="005D2327"/>
    <w:rsid w:val="005F689D"/>
    <w:rsid w:val="006115B5"/>
    <w:rsid w:val="006418F0"/>
    <w:rsid w:val="006438A8"/>
    <w:rsid w:val="0065512C"/>
    <w:rsid w:val="00670F1B"/>
    <w:rsid w:val="00672C32"/>
    <w:rsid w:val="00675733"/>
    <w:rsid w:val="006A231F"/>
    <w:rsid w:val="006B7EF6"/>
    <w:rsid w:val="006D38D7"/>
    <w:rsid w:val="006E6F4F"/>
    <w:rsid w:val="00703A93"/>
    <w:rsid w:val="00725199"/>
    <w:rsid w:val="00761142"/>
    <w:rsid w:val="007854A7"/>
    <w:rsid w:val="00786872"/>
    <w:rsid w:val="007A4973"/>
    <w:rsid w:val="007B03EF"/>
    <w:rsid w:val="007B5F4E"/>
    <w:rsid w:val="007B5F91"/>
    <w:rsid w:val="007E4D22"/>
    <w:rsid w:val="007F3527"/>
    <w:rsid w:val="007F3654"/>
    <w:rsid w:val="007F7930"/>
    <w:rsid w:val="00802C50"/>
    <w:rsid w:val="0080740A"/>
    <w:rsid w:val="00815303"/>
    <w:rsid w:val="00830E3D"/>
    <w:rsid w:val="0083607B"/>
    <w:rsid w:val="0083748D"/>
    <w:rsid w:val="00840F97"/>
    <w:rsid w:val="008436BF"/>
    <w:rsid w:val="008833A3"/>
    <w:rsid w:val="008F076F"/>
    <w:rsid w:val="008F524C"/>
    <w:rsid w:val="008F6932"/>
    <w:rsid w:val="009015FA"/>
    <w:rsid w:val="009330BC"/>
    <w:rsid w:val="009351AF"/>
    <w:rsid w:val="009376B5"/>
    <w:rsid w:val="00940ED9"/>
    <w:rsid w:val="00953E3A"/>
    <w:rsid w:val="0095616C"/>
    <w:rsid w:val="009B7ECE"/>
    <w:rsid w:val="009D1818"/>
    <w:rsid w:val="009E2F79"/>
    <w:rsid w:val="009E6847"/>
    <w:rsid w:val="00A177FF"/>
    <w:rsid w:val="00A317C0"/>
    <w:rsid w:val="00A50B92"/>
    <w:rsid w:val="00A6412B"/>
    <w:rsid w:val="00A6468D"/>
    <w:rsid w:val="00A711EF"/>
    <w:rsid w:val="00A713A3"/>
    <w:rsid w:val="00A76D54"/>
    <w:rsid w:val="00A84414"/>
    <w:rsid w:val="00A9778D"/>
    <w:rsid w:val="00AB09FB"/>
    <w:rsid w:val="00AC478A"/>
    <w:rsid w:val="00B23BA1"/>
    <w:rsid w:val="00B36843"/>
    <w:rsid w:val="00B50B63"/>
    <w:rsid w:val="00B52E4D"/>
    <w:rsid w:val="00B86F04"/>
    <w:rsid w:val="00B87186"/>
    <w:rsid w:val="00B91AF6"/>
    <w:rsid w:val="00B92538"/>
    <w:rsid w:val="00B93C14"/>
    <w:rsid w:val="00BA5F41"/>
    <w:rsid w:val="00BA7A73"/>
    <w:rsid w:val="00BC0B33"/>
    <w:rsid w:val="00BE752D"/>
    <w:rsid w:val="00BE7CA3"/>
    <w:rsid w:val="00BF0F81"/>
    <w:rsid w:val="00C02CA5"/>
    <w:rsid w:val="00C3007D"/>
    <w:rsid w:val="00C45A78"/>
    <w:rsid w:val="00C55832"/>
    <w:rsid w:val="00C56F33"/>
    <w:rsid w:val="00C87132"/>
    <w:rsid w:val="00CB1DBA"/>
    <w:rsid w:val="00CC08C2"/>
    <w:rsid w:val="00CD3509"/>
    <w:rsid w:val="00CD64E3"/>
    <w:rsid w:val="00CF4D96"/>
    <w:rsid w:val="00D05D3B"/>
    <w:rsid w:val="00D51F7E"/>
    <w:rsid w:val="00D62305"/>
    <w:rsid w:val="00D660D8"/>
    <w:rsid w:val="00D8665F"/>
    <w:rsid w:val="00D91570"/>
    <w:rsid w:val="00D97120"/>
    <w:rsid w:val="00DA0736"/>
    <w:rsid w:val="00DA4E5E"/>
    <w:rsid w:val="00DC788F"/>
    <w:rsid w:val="00DD06C1"/>
    <w:rsid w:val="00DE00F7"/>
    <w:rsid w:val="00E30028"/>
    <w:rsid w:val="00E438DD"/>
    <w:rsid w:val="00E53F1F"/>
    <w:rsid w:val="00E70DEC"/>
    <w:rsid w:val="00E814C0"/>
    <w:rsid w:val="00E83D18"/>
    <w:rsid w:val="00EA40FD"/>
    <w:rsid w:val="00EA4616"/>
    <w:rsid w:val="00EA7747"/>
    <w:rsid w:val="00EC1FF1"/>
    <w:rsid w:val="00EF3E7C"/>
    <w:rsid w:val="00F169C6"/>
    <w:rsid w:val="00F37BD2"/>
    <w:rsid w:val="00F5020B"/>
    <w:rsid w:val="00F5187B"/>
    <w:rsid w:val="00F5594A"/>
    <w:rsid w:val="00F87E9C"/>
    <w:rsid w:val="00F979A2"/>
    <w:rsid w:val="00FD0855"/>
    <w:rsid w:val="00FD6AB5"/>
    <w:rsid w:val="00FD7FE0"/>
    <w:rsid w:val="00FF0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02D6D"/>
  <w15:chartTrackingRefBased/>
  <w15:docId w15:val="{266204ED-56C9-48FB-A54B-4AFDE3963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7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4iawc">
    <w:name w:val="q4iawc"/>
    <w:basedOn w:val="DefaultParagraphFont"/>
    <w:rsid w:val="00AC478A"/>
  </w:style>
  <w:style w:type="character" w:styleId="Hyperlink">
    <w:name w:val="Hyperlink"/>
    <w:basedOn w:val="DefaultParagraphFont"/>
    <w:uiPriority w:val="99"/>
    <w:semiHidden/>
    <w:unhideWhenUsed/>
    <w:rsid w:val="001562B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562B5"/>
    <w:rPr>
      <w:color w:val="954F72"/>
      <w:u w:val="single"/>
    </w:rPr>
  </w:style>
  <w:style w:type="paragraph" w:customStyle="1" w:styleId="msonormal0">
    <w:name w:val="msonormal"/>
    <w:basedOn w:val="Normal"/>
    <w:rsid w:val="001562B5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1562B5"/>
    <w:pP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66">
    <w:name w:val="xl66"/>
    <w:basedOn w:val="Normal"/>
    <w:rsid w:val="001562B5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right"/>
      <w:textAlignment w:val="center"/>
    </w:pPr>
    <w:rPr>
      <w:color w:val="000000"/>
    </w:rPr>
  </w:style>
  <w:style w:type="paragraph" w:customStyle="1" w:styleId="xl67">
    <w:name w:val="xl67"/>
    <w:basedOn w:val="Normal"/>
    <w:rsid w:val="001562B5"/>
    <w:pPr>
      <w:spacing w:before="100" w:beforeAutospacing="1" w:after="100" w:afterAutospacing="1"/>
    </w:pPr>
    <w:rPr>
      <w:b/>
      <w:bCs/>
    </w:rPr>
  </w:style>
  <w:style w:type="paragraph" w:customStyle="1" w:styleId="xl68">
    <w:name w:val="xl68"/>
    <w:basedOn w:val="Normal"/>
    <w:rsid w:val="001562B5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69">
    <w:name w:val="xl69"/>
    <w:basedOn w:val="Normal"/>
    <w:rsid w:val="001562B5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0">
    <w:name w:val="xl70"/>
    <w:basedOn w:val="Normal"/>
    <w:rsid w:val="001562B5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1">
    <w:name w:val="xl71"/>
    <w:basedOn w:val="Normal"/>
    <w:rsid w:val="001562B5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2">
    <w:name w:val="xl72"/>
    <w:basedOn w:val="Normal"/>
    <w:rsid w:val="002E24FA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3">
    <w:name w:val="xl73"/>
    <w:basedOn w:val="Normal"/>
    <w:rsid w:val="002E24FA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4">
    <w:name w:val="xl74"/>
    <w:basedOn w:val="Normal"/>
    <w:rsid w:val="002E24FA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5">
    <w:name w:val="xl75"/>
    <w:basedOn w:val="Normal"/>
    <w:rsid w:val="002E24FA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6">
    <w:name w:val="xl76"/>
    <w:basedOn w:val="Normal"/>
    <w:rsid w:val="002E24FA"/>
    <w:pPr>
      <w:pBdr>
        <w:top w:val="single" w:sz="8" w:space="0" w:color="000000"/>
        <w:left w:val="single" w:sz="8" w:space="0" w:color="000000"/>
        <w:bottom w:val="single" w:sz="8" w:space="0" w:color="auto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7">
    <w:name w:val="xl77"/>
    <w:basedOn w:val="Normal"/>
    <w:rsid w:val="002E24FA"/>
    <w:pPr>
      <w:pBdr>
        <w:top w:val="single" w:sz="8" w:space="0" w:color="000000"/>
        <w:left w:val="single" w:sz="8" w:space="0" w:color="000000"/>
        <w:bottom w:val="single" w:sz="8" w:space="0" w:color="auto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2E24FA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24F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E24FA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24FA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672C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79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2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9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7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1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1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2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3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0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9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7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6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B4B966-E359-4922-91A5-3740E1FEE7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16</Words>
  <Characters>3512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ra Guadalajara Rubio Mendoza</dc:creator>
  <cp:keywords/>
  <dc:description/>
  <cp:lastModifiedBy>ELVIRA GARZA GONZALEZ</cp:lastModifiedBy>
  <cp:revision>5</cp:revision>
  <dcterms:created xsi:type="dcterms:W3CDTF">2023-01-26T20:54:00Z</dcterms:created>
  <dcterms:modified xsi:type="dcterms:W3CDTF">2023-05-26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csl.mendeley.com/styles/656430621/journal-of-pharmacy-and-pharmacology</vt:lpwstr>
  </property>
  <property fmtid="{D5CDD505-2E9C-101B-9397-08002B2CF9AE}" pid="15" name="Mendeley Recent Style Name 6_1">
    <vt:lpwstr>Journal of Pharmacy and Pharmacology - Daira Rubio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world-journal-of-gastroenterology</vt:lpwstr>
  </property>
  <property fmtid="{D5CDD505-2E9C-101B-9397-08002B2CF9AE}" pid="21" name="Mendeley Recent Style Name 9_1">
    <vt:lpwstr>World Journal of Gastroenterology</vt:lpwstr>
  </property>
</Properties>
</file>